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536"/>
        <w:gridCol w:w="1413"/>
        <w:gridCol w:w="1615"/>
        <w:gridCol w:w="1825"/>
        <w:gridCol w:w="991"/>
      </w:tblGrid>
      <w:tr w:rsidR="008B232F" w14:paraId="28319659" w14:textId="77777777" w:rsidTr="008B2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99EC2FB" w14:textId="77777777" w:rsidR="008B232F" w:rsidRPr="00C43D70" w:rsidRDefault="008B232F" w:rsidP="00F93223">
            <w:pPr>
              <w:jc w:val="center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NAME</w:t>
            </w:r>
          </w:p>
        </w:tc>
        <w:tc>
          <w:tcPr>
            <w:tcW w:w="1413" w:type="dxa"/>
          </w:tcPr>
          <w:p w14:paraId="0AAAFED0" w14:textId="77777777" w:rsidR="008B232F" w:rsidRPr="00C43D70" w:rsidRDefault="008B232F" w:rsidP="00F9322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GENOTYPE</w:t>
            </w:r>
          </w:p>
        </w:tc>
        <w:tc>
          <w:tcPr>
            <w:tcW w:w="1615" w:type="dxa"/>
          </w:tcPr>
          <w:p w14:paraId="5CFE2D0E" w14:textId="77777777" w:rsidR="008B232F" w:rsidRPr="00C43D70" w:rsidRDefault="008B232F" w:rsidP="00F93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PHENOTYPE</w:t>
            </w:r>
          </w:p>
        </w:tc>
        <w:tc>
          <w:tcPr>
            <w:tcW w:w="1825" w:type="dxa"/>
          </w:tcPr>
          <w:p w14:paraId="1E135478" w14:textId="77777777" w:rsidR="008B232F" w:rsidRPr="00C43D70" w:rsidRDefault="008B232F" w:rsidP="00F93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MUTAGENESIS METHOD</w:t>
            </w:r>
          </w:p>
        </w:tc>
        <w:tc>
          <w:tcPr>
            <w:tcW w:w="991" w:type="dxa"/>
          </w:tcPr>
          <w:p w14:paraId="669C4606" w14:textId="77777777" w:rsidR="008B232F" w:rsidRPr="00C43D70" w:rsidRDefault="008B232F" w:rsidP="00F932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PARENT</w:t>
            </w:r>
          </w:p>
        </w:tc>
      </w:tr>
      <w:tr w:rsidR="008B232F" w14:paraId="6761FD60" w14:textId="77777777" w:rsidTr="008B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1618E41" w14:textId="77777777" w:rsidR="008B232F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DBS0236257</w:t>
            </w:r>
          </w:p>
          <w:p w14:paraId="669B16BF" w14:textId="77777777" w:rsidR="008B232F" w:rsidRPr="00C43D70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HM332)</w:t>
            </w:r>
          </w:p>
          <w:p w14:paraId="66C493FF" w14:textId="77777777" w:rsidR="008B232F" w:rsidRPr="00C43D70" w:rsidRDefault="008B232F" w:rsidP="00F9322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</w:tcPr>
          <w:p w14:paraId="1E6E8C15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re</w:t>
            </w:r>
            <w:r w:rsidRPr="003A1F71">
              <w:rPr>
                <w:rFonts w:eastAsia="Times New Roman"/>
                <w:iCs/>
                <w:color w:val="000000"/>
                <w:sz w:val="21"/>
                <w:szCs w:val="21"/>
              </w:rPr>
              <w:t>g</w:t>
            </w: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>∆</w:t>
            </w:r>
          </w:p>
          <w:p w14:paraId="1200D16E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446F2D98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Aberrant chemotaxis to cAMP, aberrant fruiting body morphology, cisplatin resistant</w:t>
            </w:r>
          </w:p>
        </w:tc>
        <w:tc>
          <w:tcPr>
            <w:tcW w:w="1825" w:type="dxa"/>
          </w:tcPr>
          <w:p w14:paraId="783508BE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Homologous recombination</w:t>
            </w:r>
          </w:p>
        </w:tc>
        <w:tc>
          <w:tcPr>
            <w:tcW w:w="991" w:type="dxa"/>
          </w:tcPr>
          <w:p w14:paraId="259D49C6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X4</w:t>
            </w:r>
          </w:p>
        </w:tc>
      </w:tr>
      <w:tr w:rsidR="008B232F" w14:paraId="145EF090" w14:textId="77777777" w:rsidTr="008B2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3542360D" w14:textId="77777777" w:rsidR="008B232F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DBS0235464</w:t>
            </w:r>
          </w:p>
          <w:p w14:paraId="482052F6" w14:textId="77777777" w:rsidR="008B232F" w:rsidRPr="00C43D70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AK240)</w:t>
            </w:r>
          </w:p>
          <w:p w14:paraId="1B1B70B9" w14:textId="77777777" w:rsidR="008B232F" w:rsidRPr="00C43D70" w:rsidRDefault="008B232F" w:rsidP="00F9322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</w:tcPr>
          <w:p w14:paraId="06C03C62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erkB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>∆</w:t>
            </w:r>
          </w:p>
          <w:p w14:paraId="17D9208B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7FC23D06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Abolished aggregation</w:t>
            </w:r>
          </w:p>
        </w:tc>
        <w:tc>
          <w:tcPr>
            <w:tcW w:w="1825" w:type="dxa"/>
          </w:tcPr>
          <w:p w14:paraId="59AC08C9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mologous recombination</w:t>
            </w:r>
          </w:p>
        </w:tc>
        <w:tc>
          <w:tcPr>
            <w:tcW w:w="991" w:type="dxa"/>
          </w:tcPr>
          <w:p w14:paraId="37D9FFBB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X4</w:t>
            </w:r>
          </w:p>
        </w:tc>
      </w:tr>
      <w:tr w:rsidR="008B232F" w14:paraId="583B7DBC" w14:textId="77777777" w:rsidTr="008B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93F9371" w14:textId="77777777" w:rsidR="008B232F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DBS0237193</w:t>
            </w:r>
          </w:p>
          <w:p w14:paraId="37080256" w14:textId="77777777" w:rsidR="008B232F" w:rsidRPr="00C43D70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(SA604)</w:t>
            </w:r>
          </w:p>
          <w:p w14:paraId="494E5E21" w14:textId="77777777" w:rsidR="008B232F" w:rsidRPr="00C43D70" w:rsidRDefault="008B232F" w:rsidP="00F9322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</w:tcPr>
          <w:p w14:paraId="5E7DFD5D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3A1F71">
              <w:rPr>
                <w:rFonts w:eastAsia="Times New Roman"/>
                <w:i/>
                <w:color w:val="000000"/>
                <w:sz w:val="21"/>
                <w:szCs w:val="21"/>
              </w:rPr>
              <w:t>sgkA</w:t>
            </w:r>
            <w:r>
              <w:rPr>
                <w:rFonts w:eastAsia="Times New Roman"/>
                <w:color w:val="000000"/>
                <w:sz w:val="21"/>
                <w:szCs w:val="21"/>
              </w:rPr>
              <w:t xml:space="preserve"> OE</w:t>
            </w:r>
          </w:p>
          <w:p w14:paraId="226DCFC6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69C8A37D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errant cytokinesis, Increased resistance to cisplatin and carboplatin</w:t>
            </w:r>
          </w:p>
        </w:tc>
        <w:tc>
          <w:tcPr>
            <w:tcW w:w="1825" w:type="dxa"/>
          </w:tcPr>
          <w:p w14:paraId="5134D3F7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trachromosomal</w:t>
            </w:r>
          </w:p>
        </w:tc>
        <w:tc>
          <w:tcPr>
            <w:tcW w:w="991" w:type="dxa"/>
          </w:tcPr>
          <w:p w14:paraId="72B49799" w14:textId="77777777" w:rsidR="008B232F" w:rsidRPr="0091564A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91564A">
              <w:rPr>
                <w:sz w:val="21"/>
                <w:szCs w:val="21"/>
              </w:rPr>
              <w:t>AX4</w:t>
            </w:r>
          </w:p>
        </w:tc>
      </w:tr>
      <w:tr w:rsidR="008B232F" w14:paraId="298EA132" w14:textId="77777777" w:rsidTr="008B2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7D5375F3" w14:textId="77777777" w:rsidR="008B232F" w:rsidRPr="00C43D70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cs="Arial"/>
                <w:sz w:val="21"/>
                <w:szCs w:val="21"/>
              </w:rPr>
              <w:t>DBS0266778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 xml:space="preserve"> (IR41)</w:t>
            </w:r>
          </w:p>
          <w:p w14:paraId="05E0F79F" w14:textId="77777777" w:rsidR="008B232F" w:rsidRPr="00C43D70" w:rsidRDefault="008B232F" w:rsidP="00F9322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</w:tcPr>
          <w:p w14:paraId="22884A7B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at</w:t>
            </w: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>∆</w:t>
            </w:r>
          </w:p>
          <w:p w14:paraId="619E219B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0A7C17BF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 xml:space="preserve">Abolished catalase </w:t>
            </w:r>
            <w:r>
              <w:rPr>
                <w:sz w:val="21"/>
                <w:szCs w:val="21"/>
              </w:rPr>
              <w:t xml:space="preserve">A </w:t>
            </w:r>
            <w:r w:rsidRPr="00C43D70">
              <w:rPr>
                <w:sz w:val="21"/>
                <w:szCs w:val="21"/>
              </w:rPr>
              <w:t>activity</w:t>
            </w:r>
          </w:p>
        </w:tc>
        <w:tc>
          <w:tcPr>
            <w:tcW w:w="1825" w:type="dxa"/>
          </w:tcPr>
          <w:p w14:paraId="55A7A518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Homologous recombination</w:t>
            </w:r>
          </w:p>
        </w:tc>
        <w:tc>
          <w:tcPr>
            <w:tcW w:w="991" w:type="dxa"/>
          </w:tcPr>
          <w:p w14:paraId="1B757817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X4</w:t>
            </w:r>
          </w:p>
        </w:tc>
      </w:tr>
      <w:tr w:rsidR="008B232F" w14:paraId="5B737160" w14:textId="77777777" w:rsidTr="008B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5FCABCF3" w14:textId="77777777" w:rsidR="008B232F" w:rsidRPr="00C43D70" w:rsidRDefault="008B232F" w:rsidP="00F93223">
            <w:pPr>
              <w:jc w:val="both"/>
              <w:rPr>
                <w:sz w:val="21"/>
                <w:szCs w:val="21"/>
              </w:rPr>
            </w:pPr>
            <w:r w:rsidRPr="00695797">
              <w:rPr>
                <w:noProof/>
                <w:sz w:val="21"/>
                <w:szCs w:val="21"/>
              </w:rPr>
              <w:t>DBS0237087</w:t>
            </w:r>
          </w:p>
        </w:tc>
        <w:tc>
          <w:tcPr>
            <w:tcW w:w="1413" w:type="dxa"/>
          </w:tcPr>
          <w:p w14:paraId="7FBFA28C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yak</w:t>
            </w: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>∆</w:t>
            </w:r>
          </w:p>
          <w:p w14:paraId="75CBC0C1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24AE9B89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Abolished aggregation</w:t>
            </w:r>
          </w:p>
        </w:tc>
        <w:tc>
          <w:tcPr>
            <w:tcW w:w="1825" w:type="dxa"/>
          </w:tcPr>
          <w:p w14:paraId="59918E24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Homologous recombination</w:t>
            </w:r>
          </w:p>
        </w:tc>
        <w:tc>
          <w:tcPr>
            <w:tcW w:w="991" w:type="dxa"/>
          </w:tcPr>
          <w:p w14:paraId="4006DDD5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X4</w:t>
            </w:r>
          </w:p>
        </w:tc>
      </w:tr>
      <w:tr w:rsidR="008B232F" w14:paraId="297ED2A6" w14:textId="77777777" w:rsidTr="008B2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76D14451" w14:textId="77777777" w:rsidR="008B232F" w:rsidRPr="00C43D70" w:rsidRDefault="008B232F" w:rsidP="00F93223">
            <w:pPr>
              <w:jc w:val="both"/>
              <w:rPr>
                <w:sz w:val="21"/>
                <w:szCs w:val="21"/>
              </w:rPr>
            </w:pPr>
            <w:r w:rsidRPr="00695797">
              <w:rPr>
                <w:noProof/>
                <w:sz w:val="21"/>
                <w:szCs w:val="21"/>
              </w:rPr>
              <w:t>DBS0237194</w:t>
            </w:r>
          </w:p>
        </w:tc>
        <w:tc>
          <w:tcPr>
            <w:tcW w:w="1413" w:type="dxa"/>
          </w:tcPr>
          <w:p w14:paraId="5536CC76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sod</w:t>
            </w: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A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 xml:space="preserve"> OE</w:t>
            </w:r>
          </w:p>
          <w:p w14:paraId="324EC095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123ED552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color w:val="000000"/>
                <w:sz w:val="21"/>
                <w:szCs w:val="21"/>
              </w:rPr>
              <w:t>Abolished aggregation</w:t>
            </w:r>
            <w:r>
              <w:rPr>
                <w:rFonts w:eastAsia="Times New Roman"/>
                <w:color w:val="000000"/>
                <w:sz w:val="21"/>
                <w:szCs w:val="21"/>
              </w:rPr>
              <w:t>, overexpressed SOD</w:t>
            </w:r>
          </w:p>
          <w:p w14:paraId="0F8A5F51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825" w:type="dxa"/>
          </w:tcPr>
          <w:p w14:paraId="4A776690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color w:val="000000"/>
                <w:sz w:val="21"/>
                <w:szCs w:val="21"/>
              </w:rPr>
              <w:t>Random insertion</w:t>
            </w:r>
          </w:p>
          <w:p w14:paraId="61A68EBB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1" w:type="dxa"/>
          </w:tcPr>
          <w:p w14:paraId="4DBE95C4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X</w:t>
            </w:r>
            <w:r w:rsidRPr="00C43D70">
              <w:rPr>
                <w:sz w:val="21"/>
                <w:szCs w:val="21"/>
              </w:rPr>
              <w:t>2</w:t>
            </w:r>
          </w:p>
        </w:tc>
      </w:tr>
      <w:tr w:rsidR="008B232F" w14:paraId="7A8B0FF0" w14:textId="77777777" w:rsidTr="008B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0163FF0D" w14:textId="77777777" w:rsidR="008B232F" w:rsidRPr="00695797" w:rsidRDefault="008B232F" w:rsidP="00F93223">
            <w:pPr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 w:rsidRPr="00695797">
              <w:rPr>
                <w:rFonts w:eastAsia="Times New Roman"/>
                <w:color w:val="000000"/>
                <w:sz w:val="21"/>
                <w:szCs w:val="21"/>
              </w:rPr>
              <w:t>DBS0235411</w:t>
            </w:r>
          </w:p>
          <w:p w14:paraId="743C59E8" w14:textId="77777777" w:rsidR="008B232F" w:rsidRPr="00695797" w:rsidRDefault="008B232F" w:rsidP="00F9322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</w:tcPr>
          <w:p w14:paraId="4A51FE5C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pka</w:t>
            </w: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R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>∆</w:t>
            </w:r>
          </w:p>
          <w:p w14:paraId="4697F626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4ECAEAC4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Abolished aggregation</w:t>
            </w:r>
          </w:p>
        </w:tc>
        <w:tc>
          <w:tcPr>
            <w:tcW w:w="1825" w:type="dxa"/>
          </w:tcPr>
          <w:p w14:paraId="599D4EAC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mologous Recombination</w:t>
            </w:r>
          </w:p>
        </w:tc>
        <w:tc>
          <w:tcPr>
            <w:tcW w:w="991" w:type="dxa"/>
          </w:tcPr>
          <w:p w14:paraId="02E004CA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X4</w:t>
            </w:r>
          </w:p>
        </w:tc>
      </w:tr>
      <w:tr w:rsidR="008B232F" w14:paraId="2955FB2F" w14:textId="77777777" w:rsidTr="008B2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43EF715C" w14:textId="77777777" w:rsidR="008B232F" w:rsidRPr="00695797" w:rsidRDefault="008B232F" w:rsidP="00F93223">
            <w:pPr>
              <w:jc w:val="both"/>
              <w:rPr>
                <w:rFonts w:eastAsia="Times New Roman"/>
                <w:color w:val="000000"/>
                <w:sz w:val="21"/>
                <w:szCs w:val="21"/>
              </w:rPr>
            </w:pPr>
            <w:r w:rsidRPr="00695797">
              <w:rPr>
                <w:noProof/>
                <w:sz w:val="21"/>
                <w:szCs w:val="21"/>
              </w:rPr>
              <w:t>DBS0236783</w:t>
            </w:r>
          </w:p>
          <w:p w14:paraId="53DCA3F9" w14:textId="77777777" w:rsidR="008B232F" w:rsidRPr="00695797" w:rsidRDefault="008B232F" w:rsidP="00F9322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</w:tcPr>
          <w:p w14:paraId="528B6138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pka</w:t>
            </w: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>∆</w:t>
            </w:r>
          </w:p>
          <w:p w14:paraId="481D9269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15" w:type="dxa"/>
          </w:tcPr>
          <w:p w14:paraId="3186A3A8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 xml:space="preserve">Abolished aggregation, abolished </w:t>
            </w:r>
            <w:r>
              <w:rPr>
                <w:sz w:val="21"/>
                <w:szCs w:val="21"/>
              </w:rPr>
              <w:t xml:space="preserve">PKA </w:t>
            </w:r>
            <w:r w:rsidRPr="00C43D70">
              <w:rPr>
                <w:sz w:val="21"/>
                <w:szCs w:val="21"/>
              </w:rPr>
              <w:t>catalytic activity</w:t>
            </w:r>
          </w:p>
        </w:tc>
        <w:tc>
          <w:tcPr>
            <w:tcW w:w="1825" w:type="dxa"/>
          </w:tcPr>
          <w:p w14:paraId="154131E2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color w:val="000000"/>
                <w:sz w:val="21"/>
                <w:szCs w:val="21"/>
              </w:rPr>
              <w:t>Homologous recombination</w:t>
            </w:r>
          </w:p>
          <w:p w14:paraId="01237A61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1" w:type="dxa"/>
          </w:tcPr>
          <w:p w14:paraId="491A9575" w14:textId="77777777" w:rsidR="008B232F" w:rsidRPr="00C43D70" w:rsidRDefault="008B232F" w:rsidP="00F9322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>JH10</w:t>
            </w:r>
            <w:r>
              <w:rPr>
                <w:sz w:val="21"/>
                <w:szCs w:val="21"/>
              </w:rPr>
              <w:t xml:space="preserve"> (AX4)</w:t>
            </w:r>
          </w:p>
        </w:tc>
      </w:tr>
      <w:tr w:rsidR="008B232F" w14:paraId="0DA433FB" w14:textId="77777777" w:rsidTr="008B2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291FBA2" w14:textId="77777777" w:rsidR="008B232F" w:rsidRPr="00C43D70" w:rsidRDefault="008B232F" w:rsidP="00F93223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cs="Arial"/>
                <w:sz w:val="21"/>
                <w:szCs w:val="21"/>
              </w:rPr>
              <w:t>DBS0235418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 xml:space="preserve"> (4M)</w:t>
            </w:r>
          </w:p>
          <w:p w14:paraId="156F7396" w14:textId="77777777" w:rsidR="008B232F" w:rsidRPr="00C43D70" w:rsidRDefault="008B232F" w:rsidP="00F93223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1413" w:type="dxa"/>
          </w:tcPr>
          <w:p w14:paraId="6FB1ED06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pka</w:t>
            </w:r>
            <w:r w:rsidRPr="003A1F71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R</w:t>
            </w:r>
            <w:r w:rsidRPr="00C43D70">
              <w:rPr>
                <w:rFonts w:eastAsia="Times New Roman"/>
                <w:color w:val="000000"/>
                <w:sz w:val="21"/>
                <w:szCs w:val="21"/>
              </w:rPr>
              <w:t xml:space="preserve"> OE</w:t>
            </w:r>
          </w:p>
          <w:p w14:paraId="17DEED7A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615" w:type="dxa"/>
          </w:tcPr>
          <w:p w14:paraId="5E49232E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C43D70">
              <w:rPr>
                <w:sz w:val="21"/>
                <w:szCs w:val="21"/>
              </w:rPr>
              <w:t xml:space="preserve">Neomycin resistant, </w:t>
            </w:r>
            <w:r>
              <w:rPr>
                <w:sz w:val="21"/>
                <w:szCs w:val="21"/>
              </w:rPr>
              <w:t xml:space="preserve">PKA regulatory subunit </w:t>
            </w:r>
            <w:r w:rsidRPr="00C43D70">
              <w:rPr>
                <w:sz w:val="21"/>
                <w:szCs w:val="21"/>
              </w:rPr>
              <w:t>overexpressor, axenic, abolished aggregation</w:t>
            </w:r>
          </w:p>
        </w:tc>
        <w:tc>
          <w:tcPr>
            <w:tcW w:w="1825" w:type="dxa"/>
          </w:tcPr>
          <w:p w14:paraId="36D78EF4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C43D70">
              <w:rPr>
                <w:rFonts w:eastAsia="Times New Roman"/>
                <w:color w:val="000000"/>
                <w:sz w:val="21"/>
                <w:szCs w:val="21"/>
              </w:rPr>
              <w:t>Random insertion</w:t>
            </w:r>
          </w:p>
          <w:p w14:paraId="0693E80F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991" w:type="dxa"/>
          </w:tcPr>
          <w:p w14:paraId="733A2A83" w14:textId="77777777" w:rsidR="008B232F" w:rsidRPr="00C43D70" w:rsidRDefault="008B232F" w:rsidP="00F9322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X</w:t>
            </w:r>
            <w:r w:rsidRPr="00C43D70">
              <w:rPr>
                <w:sz w:val="21"/>
                <w:szCs w:val="21"/>
              </w:rPr>
              <w:t>2</w:t>
            </w:r>
          </w:p>
        </w:tc>
      </w:tr>
    </w:tbl>
    <w:p w14:paraId="6F6ACDB1" w14:textId="77777777" w:rsidR="00D646DE" w:rsidRDefault="00D646DE"/>
    <w:p w14:paraId="6F61F144" w14:textId="77777777" w:rsidR="00D646DE" w:rsidRDefault="00D646DE"/>
    <w:p w14:paraId="7432AF46" w14:textId="10F0BD2D" w:rsidR="00191823" w:rsidRPr="00D550B0" w:rsidRDefault="00BA089D">
      <w:r w:rsidRPr="00BA089D">
        <w:rPr>
          <w:b/>
        </w:rPr>
        <w:t xml:space="preserve">S1 Table. </w:t>
      </w:r>
      <w:r w:rsidRPr="00BA089D">
        <w:rPr>
          <w:b/>
          <w:i/>
        </w:rPr>
        <w:t>D. discoideum</w:t>
      </w:r>
      <w:r w:rsidRPr="00BA089D">
        <w:rPr>
          <w:b/>
        </w:rPr>
        <w:t xml:space="preserve"> strains used in this study.  </w:t>
      </w:r>
      <w:r w:rsidR="00D550B0" w:rsidRPr="00D550B0">
        <w:rPr>
          <w:rFonts w:ascii="Calibri" w:hAnsi="Calibri"/>
        </w:rPr>
        <w:t>Δ</w:t>
      </w:r>
      <w:r w:rsidR="00D550B0">
        <w:rPr>
          <w:rFonts w:ascii="Calibri" w:hAnsi="Calibri"/>
        </w:rPr>
        <w:t xml:space="preserve"> = null genes, OE = overexpressed genes.  AX4/AX2 = WT.  </w:t>
      </w:r>
      <w:r w:rsidR="006246F7">
        <w:rPr>
          <w:rFonts w:ascii="Calibri" w:hAnsi="Calibri"/>
        </w:rPr>
        <w:t>DB numbers are the accession numbers in Dictybase.org.</w:t>
      </w:r>
      <w:bookmarkStart w:id="0" w:name="_GoBack"/>
      <w:bookmarkEnd w:id="0"/>
    </w:p>
    <w:sectPr w:rsidR="00191823" w:rsidRPr="00D550B0" w:rsidSect="009A3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wfzppcxveamefzw6pa0pkp99555vasxwa&quot;&gt;Curcumin Paper&lt;record-ids&gt;&lt;item&gt;107&lt;/item&gt;&lt;item&gt;119&lt;/item&gt;&lt;item&gt;125&lt;/item&gt;&lt;item&gt;136&lt;/item&gt;&lt;item&gt;140&lt;/item&gt;&lt;/record-ids&gt;&lt;/item&gt;&lt;/Libraries&gt;"/>
  </w:docVars>
  <w:rsids>
    <w:rsidRoot w:val="00C63422"/>
    <w:rsid w:val="00000F3B"/>
    <w:rsid w:val="00005798"/>
    <w:rsid w:val="000121AC"/>
    <w:rsid w:val="000315B1"/>
    <w:rsid w:val="00036300"/>
    <w:rsid w:val="000548F1"/>
    <w:rsid w:val="0006367B"/>
    <w:rsid w:val="00067976"/>
    <w:rsid w:val="00076D93"/>
    <w:rsid w:val="000B6E5A"/>
    <w:rsid w:val="000D0A96"/>
    <w:rsid w:val="001766E4"/>
    <w:rsid w:val="0017705D"/>
    <w:rsid w:val="00177DBB"/>
    <w:rsid w:val="00196F1A"/>
    <w:rsid w:val="00203088"/>
    <w:rsid w:val="00215075"/>
    <w:rsid w:val="00231BBE"/>
    <w:rsid w:val="00241042"/>
    <w:rsid w:val="00253DF1"/>
    <w:rsid w:val="00260353"/>
    <w:rsid w:val="00264779"/>
    <w:rsid w:val="00266C53"/>
    <w:rsid w:val="00273782"/>
    <w:rsid w:val="00295CE9"/>
    <w:rsid w:val="00297BFB"/>
    <w:rsid w:val="002C11C3"/>
    <w:rsid w:val="002D45C0"/>
    <w:rsid w:val="002D4FBF"/>
    <w:rsid w:val="002E2A1B"/>
    <w:rsid w:val="002E41F3"/>
    <w:rsid w:val="003039E2"/>
    <w:rsid w:val="003070EE"/>
    <w:rsid w:val="003768C1"/>
    <w:rsid w:val="003902A9"/>
    <w:rsid w:val="00391834"/>
    <w:rsid w:val="003A1F71"/>
    <w:rsid w:val="003A5977"/>
    <w:rsid w:val="003E22CD"/>
    <w:rsid w:val="003E3653"/>
    <w:rsid w:val="00430E7C"/>
    <w:rsid w:val="004779D9"/>
    <w:rsid w:val="004A48AE"/>
    <w:rsid w:val="004C3158"/>
    <w:rsid w:val="004E44D7"/>
    <w:rsid w:val="00526675"/>
    <w:rsid w:val="005B42F6"/>
    <w:rsid w:val="005F175A"/>
    <w:rsid w:val="006068CE"/>
    <w:rsid w:val="006167FC"/>
    <w:rsid w:val="006246F7"/>
    <w:rsid w:val="00650A26"/>
    <w:rsid w:val="00693391"/>
    <w:rsid w:val="006A4FB5"/>
    <w:rsid w:val="006E3284"/>
    <w:rsid w:val="00725951"/>
    <w:rsid w:val="0074635C"/>
    <w:rsid w:val="00752D4A"/>
    <w:rsid w:val="00781802"/>
    <w:rsid w:val="007D2ED1"/>
    <w:rsid w:val="00802C9C"/>
    <w:rsid w:val="00805F0C"/>
    <w:rsid w:val="00816591"/>
    <w:rsid w:val="008B232F"/>
    <w:rsid w:val="008E0401"/>
    <w:rsid w:val="00902D2D"/>
    <w:rsid w:val="00903006"/>
    <w:rsid w:val="0094218D"/>
    <w:rsid w:val="00960312"/>
    <w:rsid w:val="00960E83"/>
    <w:rsid w:val="00977C7C"/>
    <w:rsid w:val="009A3C6B"/>
    <w:rsid w:val="009B02D5"/>
    <w:rsid w:val="009B11BC"/>
    <w:rsid w:val="009E7B9A"/>
    <w:rsid w:val="009F51E4"/>
    <w:rsid w:val="00A31539"/>
    <w:rsid w:val="00A75DD9"/>
    <w:rsid w:val="00A923B6"/>
    <w:rsid w:val="00AA10FE"/>
    <w:rsid w:val="00AE5ACA"/>
    <w:rsid w:val="00AE6D15"/>
    <w:rsid w:val="00B031CB"/>
    <w:rsid w:val="00B608C1"/>
    <w:rsid w:val="00B6286E"/>
    <w:rsid w:val="00B84B71"/>
    <w:rsid w:val="00BA089D"/>
    <w:rsid w:val="00BB07DC"/>
    <w:rsid w:val="00BC3C77"/>
    <w:rsid w:val="00BE504F"/>
    <w:rsid w:val="00BF298B"/>
    <w:rsid w:val="00C177D0"/>
    <w:rsid w:val="00C2253E"/>
    <w:rsid w:val="00C41025"/>
    <w:rsid w:val="00C46A60"/>
    <w:rsid w:val="00C63422"/>
    <w:rsid w:val="00C75BEF"/>
    <w:rsid w:val="00CB7D01"/>
    <w:rsid w:val="00CB7EF6"/>
    <w:rsid w:val="00CD722B"/>
    <w:rsid w:val="00CE052A"/>
    <w:rsid w:val="00D207CA"/>
    <w:rsid w:val="00D20F61"/>
    <w:rsid w:val="00D4703C"/>
    <w:rsid w:val="00D550B0"/>
    <w:rsid w:val="00D646DE"/>
    <w:rsid w:val="00D84D07"/>
    <w:rsid w:val="00DA6830"/>
    <w:rsid w:val="00DB53FA"/>
    <w:rsid w:val="00E12898"/>
    <w:rsid w:val="00E7226C"/>
    <w:rsid w:val="00EC66AE"/>
    <w:rsid w:val="00ED6966"/>
    <w:rsid w:val="00F03D9D"/>
    <w:rsid w:val="00F068F6"/>
    <w:rsid w:val="00F54405"/>
    <w:rsid w:val="00F61C1F"/>
    <w:rsid w:val="00F66227"/>
    <w:rsid w:val="00F678D6"/>
    <w:rsid w:val="00F85339"/>
    <w:rsid w:val="00FC11CB"/>
    <w:rsid w:val="00FD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7CF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4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C63422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D646D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46DE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42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C63422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D646D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46DE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7</Words>
  <Characters>95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son, William S. (MU-Student)</dc:creator>
  <cp:keywords/>
  <dc:description/>
  <cp:lastModifiedBy>Hannah Alexander</cp:lastModifiedBy>
  <cp:revision>5</cp:revision>
  <dcterms:created xsi:type="dcterms:W3CDTF">2017-11-02T18:39:00Z</dcterms:created>
  <dcterms:modified xsi:type="dcterms:W3CDTF">2017-11-02T18:46:00Z</dcterms:modified>
</cp:coreProperties>
</file>